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80A4" w14:textId="05980AF2" w:rsidR="00D66DB5" w:rsidRPr="00745AE6" w:rsidRDefault="00000000">
      <w:pPr>
        <w:rPr>
          <w:b/>
          <w:bCs/>
        </w:rPr>
      </w:pPr>
    </w:p>
    <w:p w14:paraId="34E8A348" w14:textId="0E68FCB1" w:rsidR="00A47613" w:rsidRPr="00745AE6" w:rsidRDefault="00C50941" w:rsidP="0090741E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90741E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90741E">
        <w:rPr>
          <w:rFonts w:ascii="Times New Roman" w:hAnsi="Times New Roman" w:cs="Times New Roman"/>
          <w:b/>
          <w:bCs/>
          <w:sz w:val="18"/>
          <w:szCs w:val="18"/>
        </w:rPr>
        <w:t xml:space="preserve"> The e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ffect of 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CU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182534">
        <w:rPr>
          <w:rFonts w:ascii="Times New Roman" w:hAnsi="Times New Roman" w:cs="Times New Roman" w:hint="eastAsia"/>
          <w:b/>
          <w:bCs/>
          <w:sz w:val="18"/>
          <w:szCs w:val="18"/>
        </w:rPr>
        <w:t>rT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 behavior in mic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992"/>
        <w:gridCol w:w="993"/>
        <w:gridCol w:w="993"/>
        <w:gridCol w:w="990"/>
        <w:gridCol w:w="993"/>
        <w:gridCol w:w="1075"/>
      </w:tblGrid>
      <w:tr w:rsidR="00227E5C" w:rsidRPr="00745AE6" w14:paraId="13694ED4" w14:textId="38F9BF2E" w:rsidTr="0003721E">
        <w:tc>
          <w:tcPr>
            <w:tcW w:w="1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2FE3" w14:textId="520E0B23" w:rsidR="00227E5C" w:rsidRPr="00745AE6" w:rsidRDefault="00227E5C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al index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69927E99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19171874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81B2E" w14:textId="4025B796" w:rsidR="00227E5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S*CUMS</w:t>
            </w:r>
          </w:p>
        </w:tc>
      </w:tr>
      <w:tr w:rsidR="0003721E" w:rsidRPr="00745AE6" w14:paraId="0DF4CAC4" w14:textId="7DA79AE2" w:rsidTr="0003721E">
        <w:tc>
          <w:tcPr>
            <w:tcW w:w="1366" w:type="pct"/>
            <w:vMerge/>
            <w:tcBorders>
              <w:top w:val="nil"/>
              <w:bottom w:val="single" w:sz="4" w:space="0" w:color="auto"/>
            </w:tcBorders>
          </w:tcPr>
          <w:p w14:paraId="4A01C8CC" w14:textId="657B9B9F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134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441E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E4A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A586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47B8F" w14:textId="3D59D87B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D4E0" w14:textId="3AD2C97A" w:rsidR="00227E5C" w:rsidRPr="00F34B1B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4B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03721E" w:rsidRPr="00745AE6" w14:paraId="2B6EFDE2" w14:textId="3C0C6A1F" w:rsidTr="0003721E">
        <w:tc>
          <w:tcPr>
            <w:tcW w:w="1366" w:type="pct"/>
            <w:tcBorders>
              <w:top w:val="single" w:sz="4" w:space="0" w:color="auto"/>
            </w:tcBorders>
          </w:tcPr>
          <w:p w14:paraId="031386D1" w14:textId="77777777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Total distance in OFT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1F27A997" w14:textId="77028EA5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4FA1B909" w14:textId="002DBFC0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1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A445B13" w14:textId="6E848DB8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7B66A258" w14:textId="0D77166C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6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71D4625F" w14:textId="6B493C7A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14:paraId="434FEB72" w14:textId="68D1E390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2</w:t>
            </w:r>
          </w:p>
        </w:tc>
      </w:tr>
      <w:tr w:rsidR="0003721E" w:rsidRPr="00745AE6" w14:paraId="69E5F01E" w14:textId="6C08597D" w:rsidTr="0003721E">
        <w:tc>
          <w:tcPr>
            <w:tcW w:w="1366" w:type="pct"/>
          </w:tcPr>
          <w:p w14:paraId="5C0EA0F0" w14:textId="1243C6F8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 xml:space="preserve"> in cent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8410F39" w14:textId="51FD3830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2F1D719" w14:textId="377C7BF0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2D5A850" w14:textId="73F64A8E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8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9A6AA73" w14:textId="62C601D3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95D98CF" w14:textId="25FD8FE3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175E11E4" w14:textId="7768EA9D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AC6DE3" w:rsidRPr="00745AE6" w14:paraId="49F65CB3" w14:textId="77777777" w:rsidTr="0003721E">
        <w:tc>
          <w:tcPr>
            <w:tcW w:w="1366" w:type="pct"/>
          </w:tcPr>
          <w:p w14:paraId="7AA10C28" w14:textId="3DFEC507" w:rsidR="00AC6DE3" w:rsidRDefault="00AC6DE3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e spent in center (s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F5C557E" w14:textId="140BE8B0" w:rsidR="00AC6DE3" w:rsidRP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4487918" w14:textId="4B22AA90" w:rsid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46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B5A8202" w14:textId="50D8C104" w:rsid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6A3A5CF7" w14:textId="65EEC80F" w:rsid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5C0D728E" w14:textId="1C354D1D" w:rsid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AF090F9" w14:textId="7F19DA83" w:rsidR="00AC6DE3" w:rsidRDefault="0039571F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03721E" w:rsidRPr="00745AE6" w14:paraId="163BF93F" w14:textId="0EE10683" w:rsidTr="0003721E">
        <w:tc>
          <w:tcPr>
            <w:tcW w:w="1366" w:type="pct"/>
          </w:tcPr>
          <w:p w14:paraId="3539A6C9" w14:textId="69787D45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crose preference rate (%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FC03878" w14:textId="14B4F9C1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C43506E" w14:textId="2CB49F1B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D7130C1" w14:textId="43EB4A4E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A6816B5" w14:textId="355C2648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1B678E4E" w14:textId="05D68528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69C38948" w14:textId="6878F349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</w:tr>
      <w:tr w:rsidR="0003721E" w:rsidRPr="00745AE6" w14:paraId="669A397C" w14:textId="0D768A1E" w:rsidTr="0003721E">
        <w:tc>
          <w:tcPr>
            <w:tcW w:w="1366" w:type="pct"/>
          </w:tcPr>
          <w:p w14:paraId="15D5910C" w14:textId="4E6AB0FC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obility</w:t>
            </w: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ST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vAlign w:val="center"/>
          </w:tcPr>
          <w:p w14:paraId="3D2A44D0" w14:textId="18EA392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199EB608" w14:textId="4A0CEA91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78BA1BE8" w14:textId="273686F8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9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14:paraId="16CD8CAB" w14:textId="249B457B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7C402DD5" w14:textId="26821DB9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9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</w:tcPr>
          <w:p w14:paraId="179D5726" w14:textId="242CCE2F" w:rsidR="00227E5C" w:rsidRPr="00745AE6" w:rsidRDefault="00F34B1B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</w:tr>
    </w:tbl>
    <w:p w14:paraId="5B9E69F5" w14:textId="431FA9C9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59915" w14:textId="77777777" w:rsidR="00E13D18" w:rsidRDefault="00E13D18" w:rsidP="003735F2">
      <w:r>
        <w:separator/>
      </w:r>
    </w:p>
  </w:endnote>
  <w:endnote w:type="continuationSeparator" w:id="0">
    <w:p w14:paraId="2E63DCCB" w14:textId="77777777" w:rsidR="00E13D18" w:rsidRDefault="00E13D18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09B87" w14:textId="77777777" w:rsidR="00E13D18" w:rsidRDefault="00E13D18" w:rsidP="003735F2">
      <w:r>
        <w:separator/>
      </w:r>
    </w:p>
  </w:footnote>
  <w:footnote w:type="continuationSeparator" w:id="0">
    <w:p w14:paraId="18CD91EA" w14:textId="77777777" w:rsidR="00E13D18" w:rsidRDefault="00E13D18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3721E"/>
    <w:rsid w:val="00063AD7"/>
    <w:rsid w:val="000B68B4"/>
    <w:rsid w:val="000B7670"/>
    <w:rsid w:val="000D385F"/>
    <w:rsid w:val="001562F4"/>
    <w:rsid w:val="00182534"/>
    <w:rsid w:val="00195F3E"/>
    <w:rsid w:val="001D5E01"/>
    <w:rsid w:val="00227E5C"/>
    <w:rsid w:val="002917F6"/>
    <w:rsid w:val="002E6C5B"/>
    <w:rsid w:val="003428F5"/>
    <w:rsid w:val="00363E3A"/>
    <w:rsid w:val="00364FA7"/>
    <w:rsid w:val="003735F2"/>
    <w:rsid w:val="0039571F"/>
    <w:rsid w:val="003E3A77"/>
    <w:rsid w:val="004A34E4"/>
    <w:rsid w:val="004B4851"/>
    <w:rsid w:val="00605B00"/>
    <w:rsid w:val="0067673C"/>
    <w:rsid w:val="00745AE6"/>
    <w:rsid w:val="007A5AAA"/>
    <w:rsid w:val="0088611F"/>
    <w:rsid w:val="0090741E"/>
    <w:rsid w:val="00956823"/>
    <w:rsid w:val="00A0682A"/>
    <w:rsid w:val="00A47613"/>
    <w:rsid w:val="00AC6DE3"/>
    <w:rsid w:val="00AE5561"/>
    <w:rsid w:val="00C50941"/>
    <w:rsid w:val="00C84FB6"/>
    <w:rsid w:val="00D42764"/>
    <w:rsid w:val="00DC6A4D"/>
    <w:rsid w:val="00DD09CE"/>
    <w:rsid w:val="00E13D18"/>
    <w:rsid w:val="00EA2E55"/>
    <w:rsid w:val="00F34B1B"/>
    <w:rsid w:val="00F827FA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367</Characters>
  <Application>Microsoft Office Word</Application>
  <DocSecurity>0</DocSecurity>
  <Lines>52</Lines>
  <Paragraphs>55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peng zhengwu</cp:lastModifiedBy>
  <cp:revision>12</cp:revision>
  <dcterms:created xsi:type="dcterms:W3CDTF">2023-04-03T08:49:00Z</dcterms:created>
  <dcterms:modified xsi:type="dcterms:W3CDTF">2023-04-1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7bfcb68506cbb4ad986fc5e5852f67e55949a22d9be93571ceeb1c1824ca1e</vt:lpwstr>
  </property>
</Properties>
</file>